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C27E0" w14:textId="77777777" w:rsidR="00260111" w:rsidRP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Supporting Information File: Data Availability Information </w:t>
      </w:r>
    </w:p>
    <w:p w14:paraId="361B7AEB" w14:textId="77777777" w:rsidR="00260111" w:rsidRP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3A247964" w14:textId="6EC27BFD" w:rsidR="00260111" w:rsidRP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To reconstruct the dataset you need to do the following: To access the data, you will need to download demographics data, dietary data, and questionnaire data and merge them for the years 1999-2006 from the Centers for Disease Control Website: </w:t>
      </w:r>
      <w:hyperlink r:id="rId4" w:tgtFrame="_blank" w:history="1">
        <w:r w:rsidRPr="00C82FD4">
          <w:rPr>
            <w:rFonts w:ascii="Times New Roman" w:eastAsia="Times New Roman" w:hAnsi="Times New Roman" w:cs="Times New Roman"/>
            <w:color w:val="1155CC"/>
            <w:u w:val="single"/>
            <w:shd w:val="clear" w:color="auto" w:fill="FFFFFF"/>
          </w:rPr>
          <w:t>https://wwwn.cdc.gov/nchs/nhanes/</w:t>
        </w:r>
      </w:hyperlink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1999-2000, 2001-2002, 2003-2004, 2005-2006 Demographic Variables &amp; Sample Weights 1999-2000, 2001-2002, 2003-2004, 2005-2006 Dietary Data – Individual Foods (First &amp; Second Day when applicable) 1999-2000, 2001-2002, 2003-2004, 2005-2006 Dietary Data – Total Nutrient Intakes (First &amp; Second Day when applicable) 1999-2000, 2001-2002, 2003-2004, 2005-2006 Dietary Data –Dietary Interview Technical Support File - Food Codes Format File 2003-2004, 2005-2006 Dietary Data - Dietary Interview Technical Support File - Modification Codes 1999-2000, 2001-2002, 2003-2004, 2005-2006 Questionnaire Data – Food Security 1999-2000, 2001-2002, 2003-2004, 2005-2006 Questionnaire Data – Reproductive Health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The following variables are needed to reconstruct the dataset.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emographics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SEQN - Respondent sequence number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SDDSRVYR - Data Release Number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RIDSTATR - Interview/Examination Status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RIDAGEYR - Age at Screening Adjudicated - Recode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RIDRETH1 - Race/Ethnicity - Recode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MDBORN - Country of Birth - Recode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MDYRSUS - Length of time in US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MDEDUC3 - Education Level - Children/Youth 6-19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MDEDUC2 - Education Level - Adults 20+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MDEDUC - Education - Recode (old version) DMDMARTL - Marital Status DMDHHSIZ - Total number of people in the Household INDFMPIR - Family PIR RIDEXPRG - Pregnancy Status at Exam - Recode WTINT2YR - Full Sample 2 Year Interview Weight WTMEC2YR - Full Sample 2 Year MEC Exam Weight SDMVPSU - Masked Variance Pseudo-PSU SDMVSTRA - Masked Variance Pseudo-Stratum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ietary Data – Individual Foods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SEQN - Respondent sequence number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R1ILINE - Food/individual component number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WTDRD1 - Dietary day one sample weight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WTDR2D - Dietary two-day sample weight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R1DRSTZ - Dietary recall status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RDINT - Number of days of intake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R1DAY - Intake day of week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R1CCMNM - Combination food number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R1CCMTX - Combination food type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R1IFDCD - USDA food code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</w:p>
    <w:p w14:paraId="53618B14" w14:textId="77777777" w:rsidR="00260111" w:rsidRP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7B1B2B85" w14:textId="77777777" w:rsidR="00260111" w:rsidRP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</w:p>
    <w:p w14:paraId="14F690C3" w14:textId="77777777" w:rsid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ietary Data – Total Nutrient Intakes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SEQN - Respondent sequence number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WTDRD1 - Dietary day one 2-Year sample weight </w:t>
      </w:r>
    </w:p>
    <w:p w14:paraId="2222CB81" w14:textId="77777777" w:rsid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WTDR4YR - Dietary day one 4-Year sample weight </w:t>
      </w:r>
    </w:p>
    <w:p w14:paraId="2965030C" w14:textId="77777777" w:rsid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DRDDRSTS - Dietary recall status </w:t>
      </w:r>
    </w:p>
    <w:p w14:paraId="688EED5E" w14:textId="77777777" w:rsid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DRDAINMD - Assigned mode of interview </w:t>
      </w:r>
    </w:p>
    <w:p w14:paraId="6597ED35" w14:textId="77777777" w:rsid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DRDINTMD - Mode of interview DRDDAY - Intake day of the week DRXTKCAL - Energy (kcal) </w:t>
      </w:r>
    </w:p>
    <w:p w14:paraId="7D204A0A" w14:textId="77777777" w:rsid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DRXTTFAT - Total fat (gm) </w:t>
      </w:r>
    </w:p>
    <w:p w14:paraId="5F27D901" w14:textId="77777777" w:rsid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DRXTSFAT - Total saturated fatty acids (gm) </w:t>
      </w:r>
    </w:p>
    <w:p w14:paraId="4B55439F" w14:textId="5AC553AC" w:rsid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DRXTMFAT - Total monounsaturated fatty acids (gm) </w:t>
      </w:r>
    </w:p>
    <w:p w14:paraId="690EF23C" w14:textId="77777777" w:rsid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DRXTPFAT - Total polyunsaturated fatty acids (gm) </w:t>
      </w:r>
    </w:p>
    <w:p w14:paraId="4926F98B" w14:textId="77777777" w:rsid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DRXTFOLA - Total Folate (mcg) DRXTCALC - Calcium (mg) </w:t>
      </w:r>
    </w:p>
    <w:p w14:paraId="71EBF3AC" w14:textId="77777777" w:rsidR="00C82FD4" w:rsidRDefault="00260111" w:rsidP="00260111">
      <w:pPr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DRXTIRON - Iron (mg) </w:t>
      </w:r>
    </w:p>
    <w:p w14:paraId="5D5EA91C" w14:textId="77401ED6" w:rsidR="00260111" w:rsidRPr="00C82FD4" w:rsidRDefault="00260111" w:rsidP="00260111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DRXTALCO - Alcohol (gm)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Food Security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SEQN - Respondent sequence number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proofErr w:type="spellStart"/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HHfdsec</w:t>
      </w:r>
      <w:proofErr w:type="spellEnd"/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 xml:space="preserve"> - Household food security category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Reproductive Health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SEQN - Respondent sequence number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RHQ140 - Think that you are pregnant now?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RHQ150 - What month of pregnancy are you in?</w:t>
      </w:r>
      <w:r w:rsidRPr="00C82FD4">
        <w:rPr>
          <w:rFonts w:ascii="Times New Roman" w:eastAsia="Times New Roman" w:hAnsi="Times New Roman" w:cs="Times New Roman"/>
          <w:color w:val="222222"/>
        </w:rPr>
        <w:br/>
      </w:r>
      <w:r w:rsidRPr="00C82FD4">
        <w:rPr>
          <w:rFonts w:ascii="Times New Roman" w:eastAsia="Times New Roman" w:hAnsi="Times New Roman" w:cs="Times New Roman"/>
          <w:color w:val="222222"/>
          <w:shd w:val="clear" w:color="auto" w:fill="FFFFFF"/>
        </w:rPr>
        <w:t>RHD170 - # pregnancies resulting in live births</w:t>
      </w:r>
    </w:p>
    <w:p w14:paraId="17E20A53" w14:textId="77777777" w:rsidR="00DF0AD1" w:rsidRPr="00C82FD4" w:rsidRDefault="00DF0AD1">
      <w:pPr>
        <w:rPr>
          <w:rFonts w:ascii="Times New Roman" w:hAnsi="Times New Roman" w:cs="Times New Roman"/>
        </w:rPr>
      </w:pPr>
    </w:p>
    <w:sectPr w:rsidR="00DF0AD1" w:rsidRPr="00C82FD4" w:rsidSect="003C3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111"/>
    <w:rsid w:val="00184EF8"/>
    <w:rsid w:val="00260111"/>
    <w:rsid w:val="003C330B"/>
    <w:rsid w:val="00722733"/>
    <w:rsid w:val="009537A7"/>
    <w:rsid w:val="00A36307"/>
    <w:rsid w:val="00B13110"/>
    <w:rsid w:val="00B368D1"/>
    <w:rsid w:val="00C55D0C"/>
    <w:rsid w:val="00C82FD4"/>
    <w:rsid w:val="00DF0AD1"/>
    <w:rsid w:val="00EA398D"/>
    <w:rsid w:val="00FC1B13"/>
    <w:rsid w:val="00FC6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E92DB"/>
  <w15:chartTrackingRefBased/>
  <w15:docId w15:val="{DDB22535-755C-6741-BD4F-A0614B2F4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01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22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n.cdc.gov/nchs/nhan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4-16T16:21:00Z</dcterms:created>
  <dcterms:modified xsi:type="dcterms:W3CDTF">2019-04-16T19:52:00Z</dcterms:modified>
</cp:coreProperties>
</file>